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F48" w:rsidRPr="00655D53" w:rsidRDefault="00061F48">
      <w:pPr>
        <w:rPr>
          <w:rFonts w:ascii="Times New Roman" w:hAnsi="Times New Roman" w:cs="Times New Roman"/>
          <w:b/>
          <w:sz w:val="24"/>
          <w:szCs w:val="24"/>
        </w:rPr>
      </w:pPr>
      <w:r w:rsidRPr="00655D53">
        <w:rPr>
          <w:rFonts w:ascii="Times New Roman" w:hAnsi="Times New Roman" w:cs="Times New Roman"/>
          <w:b/>
          <w:sz w:val="24"/>
          <w:szCs w:val="24"/>
        </w:rPr>
        <w:t>S</w:t>
      </w:r>
      <w:r w:rsidR="00655D53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CA37B6">
        <w:rPr>
          <w:rFonts w:ascii="Times New Roman" w:hAnsi="Times New Roman" w:cs="Times New Roman"/>
          <w:b/>
          <w:sz w:val="24"/>
          <w:szCs w:val="24"/>
        </w:rPr>
        <w:t>table</w:t>
      </w:r>
      <w:r w:rsidR="00D24C2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61F48" w:rsidRPr="00655D53" w:rsidRDefault="00061F48">
      <w:pPr>
        <w:rPr>
          <w:rFonts w:ascii="Times New Roman" w:hAnsi="Times New Roman" w:cs="Times New Roman"/>
          <w:b/>
          <w:sz w:val="24"/>
          <w:szCs w:val="24"/>
        </w:rPr>
      </w:pPr>
      <w:r w:rsidRPr="00655D5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F6006" w:rsidRPr="00655D53">
        <w:rPr>
          <w:rFonts w:ascii="Times New Roman" w:hAnsi="Times New Roman" w:cs="Times New Roman"/>
          <w:b/>
          <w:sz w:val="24"/>
          <w:szCs w:val="24"/>
        </w:rPr>
        <w:t>S</w:t>
      </w:r>
      <w:r w:rsidR="000E4AF3" w:rsidRPr="00655D53">
        <w:rPr>
          <w:rFonts w:ascii="Times New Roman" w:hAnsi="Times New Roman" w:cs="Times New Roman"/>
          <w:b/>
          <w:sz w:val="24"/>
          <w:szCs w:val="24"/>
        </w:rPr>
        <w:t>1</w:t>
      </w:r>
      <w:r w:rsidR="000E4AF3" w:rsidRPr="00655D53">
        <w:rPr>
          <w:rFonts w:ascii="Times New Roman" w:hAnsi="Times New Roman" w:cs="Times New Roman"/>
          <w:sz w:val="24"/>
          <w:szCs w:val="24"/>
        </w:rPr>
        <w:t>. List of p</w:t>
      </w:r>
      <w:r w:rsidRPr="00655D53">
        <w:rPr>
          <w:rFonts w:ascii="Times New Roman" w:hAnsi="Times New Roman" w:cs="Times New Roman"/>
          <w:sz w:val="24"/>
          <w:szCs w:val="24"/>
        </w:rPr>
        <w:t>lasmids used in the study.</w:t>
      </w:r>
    </w:p>
    <w:tbl>
      <w:tblPr>
        <w:tblStyle w:val="TableGrid"/>
        <w:tblW w:w="0" w:type="auto"/>
        <w:tblLook w:val="04A0"/>
      </w:tblPr>
      <w:tblGrid>
        <w:gridCol w:w="918"/>
        <w:gridCol w:w="2122"/>
        <w:gridCol w:w="4317"/>
        <w:gridCol w:w="1885"/>
      </w:tblGrid>
      <w:tr w:rsidR="00061F48" w:rsidRPr="00655D53" w:rsidTr="000E4AF3">
        <w:tc>
          <w:tcPr>
            <w:tcW w:w="918" w:type="dxa"/>
          </w:tcPr>
          <w:p w:rsidR="00061F48" w:rsidRPr="00655D53" w:rsidRDefault="00061F48" w:rsidP="000E4A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2122" w:type="dxa"/>
          </w:tcPr>
          <w:p w:rsidR="00061F48" w:rsidRPr="00655D53" w:rsidRDefault="00061F48" w:rsidP="000E4A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b/>
                <w:sz w:val="24"/>
                <w:szCs w:val="24"/>
              </w:rPr>
              <w:t>Plasmid name</w:t>
            </w:r>
          </w:p>
        </w:tc>
        <w:tc>
          <w:tcPr>
            <w:tcW w:w="4317" w:type="dxa"/>
          </w:tcPr>
          <w:p w:rsidR="00061F48" w:rsidRPr="00655D53" w:rsidRDefault="00061F48" w:rsidP="000E4A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885" w:type="dxa"/>
          </w:tcPr>
          <w:p w:rsidR="00061F48" w:rsidRPr="00655D53" w:rsidRDefault="00061F48" w:rsidP="000E4A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061F48" w:rsidRPr="00655D53" w:rsidTr="000E4AF3">
        <w:tc>
          <w:tcPr>
            <w:tcW w:w="918" w:type="dxa"/>
          </w:tcPr>
          <w:p w:rsidR="00061F48" w:rsidRPr="00655D53" w:rsidRDefault="00061F48" w:rsidP="000E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B6C16" w:rsidRPr="00655D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22" w:type="dxa"/>
          </w:tcPr>
          <w:p w:rsidR="00061F48" w:rsidRPr="00655D53" w:rsidRDefault="00924AD4" w:rsidP="000E4AF3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55D5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DS1859</w:t>
            </w:r>
          </w:p>
        </w:tc>
        <w:tc>
          <w:tcPr>
            <w:tcW w:w="4317" w:type="dxa"/>
          </w:tcPr>
          <w:p w:rsidR="00061F48" w:rsidRPr="00655D53" w:rsidRDefault="00924AD4" w:rsidP="000E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 xml:space="preserve">Insertion of </w:t>
            </w:r>
            <w:r w:rsidRPr="00655D53">
              <w:rPr>
                <w:rFonts w:ascii="Times New Roman" w:hAnsi="Times New Roman" w:cs="Times New Roman"/>
                <w:i/>
                <w:sz w:val="24"/>
                <w:szCs w:val="24"/>
              </w:rPr>
              <w:t>CDR1</w:t>
            </w: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 xml:space="preserve"> terminator in CIp10</w:t>
            </w:r>
          </w:p>
        </w:tc>
        <w:tc>
          <w:tcPr>
            <w:tcW w:w="1885" w:type="dxa"/>
          </w:tcPr>
          <w:p w:rsidR="00061F48" w:rsidRPr="00655D53" w:rsidRDefault="00924AD4" w:rsidP="000E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61F48" w:rsidRPr="00655D53" w:rsidTr="000E4AF3">
        <w:tc>
          <w:tcPr>
            <w:tcW w:w="918" w:type="dxa"/>
          </w:tcPr>
          <w:p w:rsidR="00061F48" w:rsidRPr="00655D53" w:rsidRDefault="00061F48" w:rsidP="000E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B6C16" w:rsidRPr="00655D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22" w:type="dxa"/>
          </w:tcPr>
          <w:p w:rsidR="00061F48" w:rsidRPr="00655D53" w:rsidRDefault="00924AD4" w:rsidP="000E4AF3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55D5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DS1866</w:t>
            </w:r>
          </w:p>
        </w:tc>
        <w:tc>
          <w:tcPr>
            <w:tcW w:w="4317" w:type="dxa"/>
          </w:tcPr>
          <w:p w:rsidR="00061F48" w:rsidRPr="00655D53" w:rsidRDefault="00924AD4" w:rsidP="000E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 xml:space="preserve">Insertion of </w:t>
            </w:r>
            <w:r w:rsidRPr="00655D53">
              <w:rPr>
                <w:rFonts w:ascii="Times New Roman" w:hAnsi="Times New Roman" w:cs="Times New Roman"/>
                <w:i/>
                <w:sz w:val="24"/>
                <w:szCs w:val="24"/>
              </w:rPr>
              <w:t>CDR1</w:t>
            </w: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 xml:space="preserve"> promoter in pDS1859</w:t>
            </w:r>
          </w:p>
        </w:tc>
        <w:tc>
          <w:tcPr>
            <w:tcW w:w="1885" w:type="dxa"/>
          </w:tcPr>
          <w:p w:rsidR="00061F48" w:rsidRPr="00655D53" w:rsidRDefault="00924AD4" w:rsidP="000E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61F48" w:rsidRPr="00655D53" w:rsidTr="000E4AF3">
        <w:tc>
          <w:tcPr>
            <w:tcW w:w="918" w:type="dxa"/>
          </w:tcPr>
          <w:p w:rsidR="00061F48" w:rsidRPr="00655D53" w:rsidRDefault="00061F48" w:rsidP="000E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B6C16" w:rsidRPr="00655D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22" w:type="dxa"/>
          </w:tcPr>
          <w:p w:rsidR="00061F48" w:rsidRPr="00655D53" w:rsidRDefault="00924AD4" w:rsidP="000E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DS1869</w:t>
            </w:r>
          </w:p>
        </w:tc>
        <w:tc>
          <w:tcPr>
            <w:tcW w:w="4317" w:type="dxa"/>
          </w:tcPr>
          <w:p w:rsidR="00061F48" w:rsidRPr="00655D53" w:rsidRDefault="00924AD4" w:rsidP="000E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 xml:space="preserve">Insertion of </w:t>
            </w:r>
            <w:r w:rsidRPr="00655D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DR5</w:t>
            </w:r>
            <w:r w:rsidRPr="00655D5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erminator in pDS1866</w:t>
            </w:r>
          </w:p>
        </w:tc>
        <w:tc>
          <w:tcPr>
            <w:tcW w:w="1885" w:type="dxa"/>
          </w:tcPr>
          <w:p w:rsidR="00061F48" w:rsidRPr="00655D53" w:rsidRDefault="00924AD4" w:rsidP="000E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61F48" w:rsidRPr="00655D53" w:rsidTr="000E4AF3">
        <w:tc>
          <w:tcPr>
            <w:tcW w:w="918" w:type="dxa"/>
          </w:tcPr>
          <w:p w:rsidR="00061F48" w:rsidRPr="00655D53" w:rsidRDefault="00061F48" w:rsidP="000E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B6C16" w:rsidRPr="00655D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22" w:type="dxa"/>
          </w:tcPr>
          <w:p w:rsidR="00061F48" w:rsidRPr="00655D53" w:rsidRDefault="00924AD4" w:rsidP="000E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pDS1874</w:t>
            </w:r>
          </w:p>
        </w:tc>
        <w:tc>
          <w:tcPr>
            <w:tcW w:w="4317" w:type="dxa"/>
          </w:tcPr>
          <w:p w:rsidR="00061F48" w:rsidRPr="00655D53" w:rsidRDefault="00924AD4" w:rsidP="000E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 xml:space="preserve">Insertion of CDR1-GFP in </w:t>
            </w:r>
            <w:r w:rsidRPr="00655D5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DS1869</w:t>
            </w:r>
          </w:p>
        </w:tc>
        <w:tc>
          <w:tcPr>
            <w:tcW w:w="1885" w:type="dxa"/>
          </w:tcPr>
          <w:p w:rsidR="00061F48" w:rsidRPr="00655D53" w:rsidRDefault="00924AD4" w:rsidP="000E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0F1B" w:rsidRPr="00655D53" w:rsidTr="000E4AF3">
        <w:tc>
          <w:tcPr>
            <w:tcW w:w="918" w:type="dxa"/>
          </w:tcPr>
          <w:p w:rsidR="00DF0F1B" w:rsidRPr="00655D53" w:rsidRDefault="00DF0F1B" w:rsidP="000E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B6C16" w:rsidRPr="00655D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22" w:type="dxa"/>
          </w:tcPr>
          <w:p w:rsidR="00DF0F1B" w:rsidRPr="00655D53" w:rsidRDefault="00DF0F1B" w:rsidP="000E4AF3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pAN-MDR1</w:t>
            </w:r>
          </w:p>
        </w:tc>
        <w:tc>
          <w:tcPr>
            <w:tcW w:w="4317" w:type="dxa"/>
          </w:tcPr>
          <w:p w:rsidR="00DF0F1B" w:rsidRPr="00655D53" w:rsidRDefault="00DF0F1B" w:rsidP="000E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Insertion of MDR1-GFP in place of CDR1-GFP in pDS1874</w:t>
            </w:r>
          </w:p>
        </w:tc>
        <w:tc>
          <w:tcPr>
            <w:tcW w:w="1885" w:type="dxa"/>
          </w:tcPr>
          <w:p w:rsidR="00DF0F1B" w:rsidRPr="00655D53" w:rsidRDefault="00DF0F1B" w:rsidP="000E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1605E5" w:rsidRPr="00655D53" w:rsidRDefault="001605E5">
      <w:pPr>
        <w:rPr>
          <w:rFonts w:ascii="Times New Roman" w:hAnsi="Times New Roman" w:cs="Times New Roman"/>
          <w:sz w:val="24"/>
          <w:szCs w:val="24"/>
        </w:rPr>
      </w:pPr>
    </w:p>
    <w:p w:rsidR="001605E5" w:rsidRPr="00655D53" w:rsidRDefault="001605E5">
      <w:pPr>
        <w:rPr>
          <w:rFonts w:ascii="Times New Roman" w:hAnsi="Times New Roman" w:cs="Times New Roman"/>
          <w:sz w:val="24"/>
          <w:szCs w:val="24"/>
        </w:rPr>
      </w:pPr>
    </w:p>
    <w:p w:rsidR="001605E5" w:rsidRPr="00655D53" w:rsidRDefault="001605E5">
      <w:pPr>
        <w:rPr>
          <w:rFonts w:ascii="Times New Roman" w:hAnsi="Times New Roman" w:cs="Times New Roman"/>
          <w:sz w:val="24"/>
          <w:szCs w:val="24"/>
        </w:rPr>
      </w:pPr>
    </w:p>
    <w:p w:rsidR="001605E5" w:rsidRPr="00655D53" w:rsidRDefault="001605E5">
      <w:pPr>
        <w:rPr>
          <w:rFonts w:ascii="Times New Roman" w:hAnsi="Times New Roman" w:cs="Times New Roman"/>
          <w:sz w:val="24"/>
          <w:szCs w:val="24"/>
        </w:rPr>
      </w:pPr>
    </w:p>
    <w:p w:rsidR="001605E5" w:rsidRPr="00655D53" w:rsidRDefault="001605E5">
      <w:pPr>
        <w:rPr>
          <w:rFonts w:ascii="Times New Roman" w:hAnsi="Times New Roman" w:cs="Times New Roman"/>
          <w:sz w:val="24"/>
          <w:szCs w:val="24"/>
        </w:rPr>
      </w:pPr>
    </w:p>
    <w:p w:rsidR="001605E5" w:rsidRPr="00655D53" w:rsidRDefault="001605E5" w:rsidP="001605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605E5" w:rsidRPr="00655D53" w:rsidRDefault="001605E5">
      <w:pPr>
        <w:rPr>
          <w:rFonts w:ascii="Times New Roman" w:hAnsi="Times New Roman" w:cs="Times New Roman"/>
          <w:sz w:val="24"/>
          <w:szCs w:val="24"/>
        </w:rPr>
      </w:pPr>
    </w:p>
    <w:sectPr w:rsidR="001605E5" w:rsidRPr="00655D53" w:rsidSect="00D45D4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D6B6A" w:rsidRDefault="00ED6B6A" w:rsidP="00B73FB4">
      <w:pPr>
        <w:spacing w:after="0" w:line="240" w:lineRule="auto"/>
      </w:pPr>
      <w:r>
        <w:separator/>
      </w:r>
    </w:p>
  </w:endnote>
  <w:endnote w:type="continuationSeparator" w:id="1">
    <w:p w:rsidR="00ED6B6A" w:rsidRDefault="00ED6B6A" w:rsidP="00B73F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799275"/>
      <w:docPartObj>
        <w:docPartGallery w:val="Page Numbers (Bottom of Page)"/>
        <w:docPartUnique/>
      </w:docPartObj>
    </w:sdtPr>
    <w:sdtContent>
      <w:p w:rsidR="00B73FB4" w:rsidRDefault="00665BA9">
        <w:pPr>
          <w:pStyle w:val="Footer"/>
          <w:jc w:val="center"/>
        </w:pPr>
        <w:fldSimple w:instr=" PAGE   \* MERGEFORMAT ">
          <w:r w:rsidR="00CA37B6">
            <w:rPr>
              <w:noProof/>
            </w:rPr>
            <w:t>1</w:t>
          </w:r>
        </w:fldSimple>
      </w:p>
    </w:sdtContent>
  </w:sdt>
  <w:p w:rsidR="00B73FB4" w:rsidRDefault="00B73FB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D6B6A" w:rsidRDefault="00ED6B6A" w:rsidP="00B73FB4">
      <w:pPr>
        <w:spacing w:after="0" w:line="240" w:lineRule="auto"/>
      </w:pPr>
      <w:r>
        <w:separator/>
      </w:r>
    </w:p>
  </w:footnote>
  <w:footnote w:type="continuationSeparator" w:id="1">
    <w:p w:rsidR="00ED6B6A" w:rsidRDefault="00ED6B6A" w:rsidP="00B73F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61F48"/>
    <w:rsid w:val="0005183C"/>
    <w:rsid w:val="00061F48"/>
    <w:rsid w:val="000E4AF3"/>
    <w:rsid w:val="00127416"/>
    <w:rsid w:val="001605E5"/>
    <w:rsid w:val="00191D23"/>
    <w:rsid w:val="001F4625"/>
    <w:rsid w:val="0022771C"/>
    <w:rsid w:val="002A0A97"/>
    <w:rsid w:val="00391BC4"/>
    <w:rsid w:val="004E4489"/>
    <w:rsid w:val="004F6006"/>
    <w:rsid w:val="00561C36"/>
    <w:rsid w:val="005B46E9"/>
    <w:rsid w:val="00655D53"/>
    <w:rsid w:val="00665BA9"/>
    <w:rsid w:val="00703B5D"/>
    <w:rsid w:val="00763712"/>
    <w:rsid w:val="00924AD4"/>
    <w:rsid w:val="00937D0C"/>
    <w:rsid w:val="009C37CB"/>
    <w:rsid w:val="00AE6A83"/>
    <w:rsid w:val="00B73FB4"/>
    <w:rsid w:val="00CA37B6"/>
    <w:rsid w:val="00CB66AD"/>
    <w:rsid w:val="00D1385D"/>
    <w:rsid w:val="00D24C26"/>
    <w:rsid w:val="00D45D4E"/>
    <w:rsid w:val="00DF0F1B"/>
    <w:rsid w:val="00EB5D77"/>
    <w:rsid w:val="00EB6C16"/>
    <w:rsid w:val="00ED6B6A"/>
    <w:rsid w:val="00FE7C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D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F4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061F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ableNormal"/>
    <w:uiPriority w:val="60"/>
    <w:rsid w:val="000E4AF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605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5E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73F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73FB4"/>
  </w:style>
  <w:style w:type="paragraph" w:styleId="Footer">
    <w:name w:val="footer"/>
    <w:basedOn w:val="Normal"/>
    <w:link w:val="FooterChar"/>
    <w:uiPriority w:val="99"/>
    <w:unhideWhenUsed/>
    <w:rsid w:val="00B73F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FB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D4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61F4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1">
    <w:name w:val="Light Shading"/>
    <w:basedOn w:val="TableauNormal"/>
    <w:uiPriority w:val="60"/>
    <w:rsid w:val="00061F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21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6197B5FD-19E1-2D43-B032-CDAE11660365}"/>
</file>

<file path=customXml/itemProps2.xml><?xml version="1.0" encoding="utf-8"?>
<ds:datastoreItem xmlns:ds="http://schemas.openxmlformats.org/officeDocument/2006/customXml" ds:itemID="{163442DC-6F73-4896-8FCF-3B0B1CB1B796}"/>
</file>

<file path=customXml/itemProps3.xml><?xml version="1.0" encoding="utf-8"?>
<ds:datastoreItem xmlns:ds="http://schemas.openxmlformats.org/officeDocument/2006/customXml" ds:itemID="{003BF0BD-489F-4D72-BFF5-1D4013413BB8}"/>
</file>

<file path=customXml/itemProps4.xml><?xml version="1.0" encoding="utf-8"?>
<ds:datastoreItem xmlns:ds="http://schemas.openxmlformats.org/officeDocument/2006/customXml" ds:itemID="{4ACE0DD0-0481-423B-AF8E-2610A1C6CEA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</dc:creator>
  <cp:lastModifiedBy>ab</cp:lastModifiedBy>
  <cp:revision>3</cp:revision>
  <dcterms:created xsi:type="dcterms:W3CDTF">2016-01-02T13:15:00Z</dcterms:created>
  <dcterms:modified xsi:type="dcterms:W3CDTF">2016-01-02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